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5523" w:rsidRPr="00A40492" w:rsidRDefault="00C65523" w:rsidP="00C65523">
      <w:pPr>
        <w:jc w:val="both"/>
        <w:rPr>
          <w:rFonts w:ascii="Times New Roman" w:hAnsi="Times New Roman" w:cs="Times New Roman"/>
          <w:sz w:val="24"/>
          <w:lang w:val="en-US"/>
        </w:rPr>
      </w:pPr>
      <w:r w:rsidRPr="00A40492">
        <w:rPr>
          <w:rFonts w:ascii="Times New Roman" w:hAnsi="Times New Roman"/>
          <w:sz w:val="24"/>
          <w:szCs w:val="24"/>
          <w:lang w:val="en-US"/>
        </w:rPr>
        <w:t>Supplementary</w:t>
      </w:r>
      <w:r w:rsidRPr="00A40492">
        <w:rPr>
          <w:rFonts w:ascii="Times New Roman" w:hAnsi="Times New Roman" w:cs="Times New Roman"/>
          <w:sz w:val="24"/>
          <w:lang w:val="en-US"/>
        </w:rPr>
        <w:t xml:space="preserve"> Table 2. Gene expression ratio in the susceptible cultivar </w:t>
      </w:r>
      <w:proofErr w:type="spellStart"/>
      <w:r w:rsidRPr="00A40492">
        <w:rPr>
          <w:rFonts w:ascii="Times New Roman" w:hAnsi="Times New Roman" w:cs="Times New Roman"/>
          <w:sz w:val="24"/>
          <w:lang w:val="en-US"/>
        </w:rPr>
        <w:t>Alixan</w:t>
      </w:r>
      <w:proofErr w:type="spellEnd"/>
      <w:r w:rsidRPr="00A40492">
        <w:rPr>
          <w:rFonts w:ascii="Times New Roman" w:hAnsi="Times New Roman" w:cs="Times New Roman"/>
          <w:sz w:val="24"/>
          <w:lang w:val="en-US"/>
        </w:rPr>
        <w:t xml:space="preserve"> as a response to </w:t>
      </w:r>
      <w:r w:rsidRPr="00A40492">
        <w:rPr>
          <w:rFonts w:ascii="Times New Roman" w:hAnsi="Times New Roman" w:cs="Times New Roman"/>
          <w:i/>
          <w:sz w:val="24"/>
          <w:lang w:val="en-US"/>
        </w:rPr>
        <w:t xml:space="preserve">Paenibacillus </w:t>
      </w:r>
      <w:r w:rsidRPr="00A40492">
        <w:rPr>
          <w:rFonts w:ascii="Times New Roman" w:hAnsi="Times New Roman" w:cs="Times New Roman"/>
          <w:sz w:val="24"/>
          <w:lang w:val="en-US"/>
        </w:rPr>
        <w:t xml:space="preserve">B2 (PB2), </w:t>
      </w:r>
      <w:r w:rsidRPr="00A40492">
        <w:rPr>
          <w:rFonts w:ascii="Times New Roman" w:hAnsi="Times New Roman" w:cs="Times New Roman"/>
          <w:i/>
          <w:sz w:val="24"/>
          <w:lang w:val="en-US"/>
        </w:rPr>
        <w:t>M. graminicola</w:t>
      </w:r>
      <w:r w:rsidRPr="00A40492">
        <w:rPr>
          <w:rFonts w:ascii="Times New Roman" w:hAnsi="Times New Roman" w:cs="Times New Roman"/>
          <w:sz w:val="24"/>
          <w:lang w:val="en-US"/>
        </w:rPr>
        <w:t xml:space="preserve"> strain IPO323 (MG) and </w:t>
      </w:r>
      <w:r w:rsidRPr="00A40492">
        <w:rPr>
          <w:rFonts w:ascii="Times New Roman" w:hAnsi="Times New Roman" w:cs="Times New Roman"/>
          <w:i/>
          <w:sz w:val="24"/>
          <w:lang w:val="en-US"/>
        </w:rPr>
        <w:t xml:space="preserve">Paenibacillus </w:t>
      </w:r>
      <w:r w:rsidRPr="00A40492">
        <w:rPr>
          <w:rFonts w:ascii="Times New Roman" w:hAnsi="Times New Roman" w:cs="Times New Roman"/>
          <w:sz w:val="24"/>
          <w:lang w:val="en-US"/>
        </w:rPr>
        <w:t xml:space="preserve">B2 and </w:t>
      </w:r>
      <w:r w:rsidRPr="00A40492">
        <w:rPr>
          <w:rFonts w:ascii="Times New Roman" w:hAnsi="Times New Roman" w:cs="Times New Roman"/>
          <w:i/>
          <w:sz w:val="24"/>
          <w:lang w:val="en-US"/>
        </w:rPr>
        <w:t>M. graminicola</w:t>
      </w:r>
      <w:r w:rsidRPr="00A40492">
        <w:rPr>
          <w:rFonts w:ascii="Times New Roman" w:hAnsi="Times New Roman" w:cs="Times New Roman"/>
          <w:sz w:val="24"/>
          <w:lang w:val="en-US"/>
        </w:rPr>
        <w:t xml:space="preserve"> strain IPO323 (PB2/MG), at the time of infection with IPO323 (T0), 6, 12, 24, 48 hour</w:t>
      </w:r>
      <w:r>
        <w:rPr>
          <w:rFonts w:ascii="Times New Roman" w:hAnsi="Times New Roman" w:cs="Times New Roman"/>
          <w:sz w:val="24"/>
          <w:lang w:val="en-US"/>
        </w:rPr>
        <w:t>s</w:t>
      </w:r>
      <w:r w:rsidRPr="0018642F">
        <w:rPr>
          <w:rFonts w:ascii="Times New Roman" w:hAnsi="Times New Roman" w:cs="Times New Roman"/>
          <w:sz w:val="24"/>
          <w:lang w:val="en-US"/>
        </w:rPr>
        <w:t xml:space="preserve"> after inoculation (</w:t>
      </w:r>
      <w:proofErr w:type="spellStart"/>
      <w:r w:rsidRPr="00A40492">
        <w:rPr>
          <w:rFonts w:ascii="Times New Roman" w:hAnsi="Times New Roman" w:cs="Times New Roman"/>
          <w:sz w:val="24"/>
          <w:lang w:val="en-US"/>
        </w:rPr>
        <w:t>hai</w:t>
      </w:r>
      <w:proofErr w:type="spellEnd"/>
      <w:r w:rsidRPr="00A40492">
        <w:rPr>
          <w:rFonts w:ascii="Times New Roman" w:hAnsi="Times New Roman" w:cs="Times New Roman"/>
          <w:sz w:val="24"/>
          <w:lang w:val="en-US"/>
        </w:rPr>
        <w:t>), 3</w:t>
      </w:r>
      <w:r>
        <w:rPr>
          <w:rFonts w:ascii="Times New Roman" w:hAnsi="Times New Roman" w:cs="Times New Roman"/>
          <w:sz w:val="24"/>
          <w:lang w:val="en-US"/>
        </w:rPr>
        <w:t>,</w:t>
      </w:r>
      <w:r w:rsidRPr="00A40492">
        <w:rPr>
          <w:rFonts w:ascii="Times New Roman" w:hAnsi="Times New Roman" w:cs="Times New Roman"/>
          <w:sz w:val="24"/>
          <w:lang w:val="en-US"/>
        </w:rPr>
        <w:t xml:space="preserve"> 5</w:t>
      </w:r>
      <w:r>
        <w:rPr>
          <w:rFonts w:ascii="Times New Roman" w:hAnsi="Times New Roman" w:cs="Times New Roman"/>
          <w:sz w:val="24"/>
          <w:lang w:val="en-US"/>
        </w:rPr>
        <w:t>,</w:t>
      </w:r>
      <w:r w:rsidRPr="00A40492">
        <w:rPr>
          <w:rFonts w:ascii="Times New Roman" w:hAnsi="Times New Roman" w:cs="Times New Roman"/>
          <w:sz w:val="24"/>
          <w:lang w:val="en-US"/>
        </w:rPr>
        <w:t xml:space="preserve"> 9</w:t>
      </w:r>
      <w:r>
        <w:rPr>
          <w:rFonts w:ascii="Times New Roman" w:hAnsi="Times New Roman" w:cs="Times New Roman"/>
          <w:sz w:val="24"/>
          <w:lang w:val="en-US"/>
        </w:rPr>
        <w:t>,</w:t>
      </w:r>
      <w:r w:rsidRPr="00A40492">
        <w:rPr>
          <w:rFonts w:ascii="Times New Roman" w:hAnsi="Times New Roman" w:cs="Times New Roman"/>
          <w:sz w:val="24"/>
          <w:lang w:val="en-US"/>
        </w:rPr>
        <w:t xml:space="preserve"> and 11 day</w:t>
      </w:r>
      <w:r>
        <w:rPr>
          <w:rFonts w:ascii="Times New Roman" w:hAnsi="Times New Roman" w:cs="Times New Roman"/>
          <w:sz w:val="24"/>
          <w:lang w:val="en-US"/>
        </w:rPr>
        <w:t>s</w:t>
      </w:r>
      <w:r w:rsidRPr="0018642F">
        <w:rPr>
          <w:rFonts w:ascii="Times New Roman" w:hAnsi="Times New Roman" w:cs="Times New Roman"/>
          <w:sz w:val="24"/>
          <w:lang w:val="en-US"/>
        </w:rPr>
        <w:t xml:space="preserve"> after inoculation (</w:t>
      </w:r>
      <w:proofErr w:type="spellStart"/>
      <w:r w:rsidRPr="00A40492">
        <w:rPr>
          <w:rFonts w:ascii="Times New Roman" w:hAnsi="Times New Roman" w:cs="Times New Roman"/>
          <w:sz w:val="24"/>
          <w:lang w:val="en-US"/>
        </w:rPr>
        <w:t>dai</w:t>
      </w:r>
      <w:proofErr w:type="spellEnd"/>
      <w:r w:rsidRPr="00A40492">
        <w:rPr>
          <w:rFonts w:ascii="Times New Roman" w:hAnsi="Times New Roman" w:cs="Times New Roman"/>
          <w:sz w:val="24"/>
          <w:lang w:val="en-US"/>
        </w:rPr>
        <w:t>).</w:t>
      </w:r>
    </w:p>
    <w:tbl>
      <w:tblPr>
        <w:tblW w:w="103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0"/>
        <w:gridCol w:w="1160"/>
        <w:gridCol w:w="1048"/>
        <w:gridCol w:w="1048"/>
        <w:gridCol w:w="1048"/>
        <w:gridCol w:w="1048"/>
        <w:gridCol w:w="1048"/>
        <w:gridCol w:w="1048"/>
        <w:gridCol w:w="1048"/>
        <w:gridCol w:w="1048"/>
      </w:tblGrid>
      <w:tr w:rsidR="007E1497" w:rsidRPr="00973781" w:rsidTr="005B5F0F">
        <w:trPr>
          <w:trHeight w:val="225"/>
        </w:trPr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973781" w:rsidRDefault="007E1497" w:rsidP="007E14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Gene</w:t>
            </w:r>
          </w:p>
        </w:tc>
        <w:tc>
          <w:tcPr>
            <w:tcW w:w="954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973781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B2</w:t>
            </w:r>
          </w:p>
        </w:tc>
      </w:tr>
      <w:tr w:rsidR="007E1497" w:rsidRPr="00973781" w:rsidTr="005B5F0F">
        <w:trPr>
          <w:trHeight w:val="225"/>
        </w:trPr>
        <w:tc>
          <w:tcPr>
            <w:tcW w:w="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973781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973781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973781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6 </w:t>
            </w:r>
            <w:proofErr w:type="spellStart"/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a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973781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12 </w:t>
            </w:r>
            <w:proofErr w:type="spellStart"/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a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973781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24 </w:t>
            </w:r>
            <w:proofErr w:type="spellStart"/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a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973781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48 </w:t>
            </w:r>
            <w:proofErr w:type="spellStart"/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a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973781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3 </w:t>
            </w:r>
            <w:proofErr w:type="spellStart"/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a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973781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5 </w:t>
            </w:r>
            <w:proofErr w:type="spellStart"/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a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973781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9 </w:t>
            </w:r>
            <w:proofErr w:type="spellStart"/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a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973781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11 </w:t>
            </w:r>
            <w:proofErr w:type="spellStart"/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ai</w:t>
            </w:r>
            <w:proofErr w:type="spellEnd"/>
          </w:p>
        </w:tc>
      </w:tr>
      <w:tr w:rsidR="00B87BF5" w:rsidRPr="00B87BF5" w:rsidTr="00B87BF5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973781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R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973781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  <w:r w:rsidR="0096422B"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9 ± 0</w:t>
            </w:r>
            <w:r w:rsidR="0096422B"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973781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57 ± 0.0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973781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.73 ± 1.2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973781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29 ± 0.4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73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Pr="006D750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.99 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± 0.3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4 ± 0.5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0 ± 0.1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16 ± 0.9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0 ± 0.66</w:t>
            </w:r>
          </w:p>
        </w:tc>
      </w:tr>
      <w:tr w:rsidR="00B87BF5" w:rsidRPr="00B87BF5" w:rsidTr="00B87BF5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HI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1 ± 0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1 ± 0.6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8 ± 0.2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0 ± 0.0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3 ± 0.2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1 ± 0.4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3 ± 0.1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5 ± 0.1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1 ± 0.42</w:t>
            </w:r>
          </w:p>
        </w:tc>
      </w:tr>
      <w:tr w:rsidR="00B87BF5" w:rsidRPr="00B87BF5" w:rsidTr="00B87BF5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LU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3 ± 0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5 ± 0.4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1 ± 0.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1 ± 0.2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8 ± 0.1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5 ± 0.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8 ± 0.3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9 ± 0.5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.24 ± 1.60</w:t>
            </w:r>
          </w:p>
        </w:tc>
      </w:tr>
      <w:tr w:rsidR="00B87BF5" w:rsidRPr="00B87BF5" w:rsidTr="00B87BF5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LP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 ± 0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6 ± 0.2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00 ± 0.7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2 ± 0.3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6 ± 0.4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5 ± 0.2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7 ± 0.2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3 ± 0.3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2 ± 0.48</w:t>
            </w:r>
          </w:p>
        </w:tc>
      </w:tr>
      <w:tr w:rsidR="00B87BF5" w:rsidRPr="00B87BF5" w:rsidTr="00B87BF5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IP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6 ± 0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0 ± 0.6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2 ± 0.3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9 ± 0.2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4 ± 0.4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20 ± 0.6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6 ± 0.2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1 ± 0.1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53 ± 0.35</w:t>
            </w:r>
          </w:p>
        </w:tc>
      </w:tr>
      <w:tr w:rsidR="00B87BF5" w:rsidRPr="00B87BF5" w:rsidTr="00B87BF5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OX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5 ± 3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4 ± 1.2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3 ± 0.3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1 ± 0.3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61 ± 1.1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55 ± 0.5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8 ± 0.1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8 ± 0.1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.18 ± 2.47</w:t>
            </w:r>
          </w:p>
        </w:tc>
      </w:tr>
      <w:tr w:rsidR="00B87BF5" w:rsidRPr="00B87BF5" w:rsidTr="00B87BF5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O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4 ± 0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4 ± 0.2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9 ± 0.2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0 ± 0.1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52 ± 0.7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7 ± 0.2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22 ± 0.2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0 ± 0.2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4 ± 0.30</w:t>
            </w:r>
          </w:p>
        </w:tc>
      </w:tr>
      <w:tr w:rsidR="00B87BF5" w:rsidRPr="00B87BF5" w:rsidTr="00B87BF5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A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6 ± 1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3 ± 0.1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5 ± 0.6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7 ± 0.1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36 ± 0.7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0 ± 0.2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9 ± 0.1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8 ± 0.0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2 ± .020</w:t>
            </w:r>
          </w:p>
        </w:tc>
      </w:tr>
      <w:tr w:rsidR="00B87BF5" w:rsidRPr="00B87BF5" w:rsidTr="00B87BF5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H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4 ± 1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92 ± 1.6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2 ± 0.1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9 ± 0.1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6 ± 0.3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1 ± 0.0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8 ± 0.1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3 ± 0.1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3 ± 0.22</w:t>
            </w:r>
          </w:p>
        </w:tc>
      </w:tr>
      <w:tr w:rsidR="00B87BF5" w:rsidRPr="00B87BF5" w:rsidTr="00B87BF5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FLAV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7 ± 0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18 ± 1.3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23 ± 0.8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43 ± 1.0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5 ± 0.2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51 ± 1.0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4 ± 0.1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1 ± 0.2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4 ± 0.63</w:t>
            </w:r>
          </w:p>
        </w:tc>
      </w:tr>
      <w:tr w:rsidR="00B87BF5" w:rsidRPr="00B87BF5" w:rsidTr="00B87BF5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OX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3 ± 0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20 ± 1.4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6 ± 0.0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6 ± 0.2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6 ± 0.4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8 ± 0.5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9 ± 0.6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3 ± 0.0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57 ± 0.39</w:t>
            </w:r>
          </w:p>
        </w:tc>
      </w:tr>
      <w:tr w:rsidR="00B87BF5" w:rsidRPr="00B87BF5" w:rsidTr="00B87BF5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X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1 ± 0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0 ± 0.1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4 ± 0.2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6 ± 0.2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4 ± 0.1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51 ± 0.2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8 ± 0.1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6 ± 0.1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8 ± 0.43</w:t>
            </w:r>
          </w:p>
        </w:tc>
      </w:tr>
      <w:tr w:rsidR="00B87BF5" w:rsidRPr="00B87BF5" w:rsidTr="00B87BF5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S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 ± 0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80 ± 0.8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3 ± 0.2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2 ± 0.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4 ± 0.3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22 ± 0.1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1 ± 0.2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6 ± 0.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4 ± 0.15</w:t>
            </w:r>
          </w:p>
        </w:tc>
      </w:tr>
      <w:tr w:rsidR="00B87BF5" w:rsidRPr="00B87BF5" w:rsidTr="00B87BF5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LP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8 ± 0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2 ± 0.4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5 ± 0.1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3 ± 0.0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8 ± 0.2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07 ± 0.1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1 ± 0.2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3 ± 0.1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4 ± 0.16</w:t>
            </w:r>
          </w:p>
        </w:tc>
      </w:tr>
      <w:tr w:rsidR="00B87BF5" w:rsidRPr="00B87BF5" w:rsidTr="00B87BF5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PX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5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± 13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3 ± 0.3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8 ± 0.1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5 ± 0.1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 ± 0.2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7 ± 0.0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4 ± 0.1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5 ± 0.4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1 ± 0.14</w:t>
            </w:r>
          </w:p>
        </w:tc>
      </w:tr>
      <w:tr w:rsidR="00B87BF5" w:rsidRPr="00B87BF5" w:rsidTr="00B87BF5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9 ± 0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6 ± 0.4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8 ± 0.0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0 ± 0.1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5 ± 0.0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5 ± 0.2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4 ± 0.1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1 ± 0.1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5 ± 0.09</w:t>
            </w:r>
          </w:p>
        </w:tc>
      </w:tr>
      <w:tr w:rsidR="00B87BF5" w:rsidRPr="00B87BF5" w:rsidTr="00B87BF5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O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 ± 0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3 ± 0.3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8 ± 0.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7 ± 0.1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6 ± 0.1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2 ± 0.1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2 ± 0.2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6 ± 0.2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9 ± 0.11</w:t>
            </w:r>
          </w:p>
        </w:tc>
      </w:tr>
      <w:tr w:rsidR="00B87BF5" w:rsidRPr="00B87BF5" w:rsidTr="0027510B">
        <w:trPr>
          <w:trHeight w:val="22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pK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8 ± 0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6 ± 0.4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6 ± 0.1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5 ± 0.3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 ± 0.1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8 ± 0.1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5 ± 0.0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9 ± 0.2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3 ± 0.30</w:t>
            </w:r>
          </w:p>
        </w:tc>
      </w:tr>
      <w:tr w:rsidR="00B87BF5" w:rsidRPr="00B87BF5" w:rsidTr="0027510B">
        <w:trPr>
          <w:trHeight w:val="225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RKY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6 ± 0</w:t>
            </w:r>
            <w:r w:rsidR="0096422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1 ± 0.23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0 ± 0.18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0 ± 0.23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6 ± 0.46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1 ± 0.19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7 ± 0.1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5 ± 0.20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F5" w:rsidRPr="00B87BF5" w:rsidRDefault="00B87BF5" w:rsidP="00B87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0 ± 0.13</w:t>
            </w:r>
          </w:p>
        </w:tc>
      </w:tr>
      <w:tr w:rsidR="005B5F0F" w:rsidRPr="00B87BF5" w:rsidTr="0027510B">
        <w:trPr>
          <w:trHeight w:val="225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F0F" w:rsidRPr="00B87BF5" w:rsidRDefault="005B5F0F" w:rsidP="005B5F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CK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F0F" w:rsidRPr="00B87BF5" w:rsidRDefault="005B5F0F" w:rsidP="005B5F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3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6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F0F" w:rsidRPr="00B87BF5" w:rsidRDefault="005B5F0F" w:rsidP="005B5F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3 ± 0.18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F0F" w:rsidRPr="00B87BF5" w:rsidRDefault="005B5F0F" w:rsidP="005B5F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5 ± 0.18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F0F" w:rsidRPr="00B87BF5" w:rsidRDefault="005B5F0F" w:rsidP="005B5F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8 ± 0.15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F0F" w:rsidRPr="00B87BF5" w:rsidRDefault="005B5F0F" w:rsidP="005B5F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6 ± 0.53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F0F" w:rsidRPr="00B87BF5" w:rsidRDefault="005B5F0F" w:rsidP="005B5F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7 ± 0.23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F0F" w:rsidRPr="00B87BF5" w:rsidRDefault="005B5F0F" w:rsidP="005B5F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6 ± 0.09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F0F" w:rsidRPr="00B87BF5" w:rsidRDefault="005B5F0F" w:rsidP="005B5F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8 ± 0.23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F0F" w:rsidRPr="00B87BF5" w:rsidRDefault="005B5F0F" w:rsidP="005B5F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87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1 ± 0.11</w:t>
            </w:r>
          </w:p>
        </w:tc>
      </w:tr>
    </w:tbl>
    <w:p w:rsidR="00ED7F2F" w:rsidRPr="00FF31BF" w:rsidRDefault="00ED7F2F" w:rsidP="00ED7F2F">
      <w:pPr>
        <w:rPr>
          <w:rFonts w:ascii="Times New Roman" w:hAnsi="Times New Roman" w:cs="Times New Roman"/>
          <w:sz w:val="24"/>
          <w:lang w:val="en-US"/>
        </w:rPr>
      </w:pPr>
    </w:p>
    <w:p w:rsidR="00FF31BF" w:rsidRPr="00FF31BF" w:rsidRDefault="00FF31BF">
      <w:pPr>
        <w:rPr>
          <w:rFonts w:ascii="Times New Roman" w:hAnsi="Times New Roman" w:cs="Times New Roman"/>
          <w:sz w:val="24"/>
          <w:lang w:val="en-US"/>
        </w:rPr>
      </w:pPr>
      <w:r w:rsidRPr="00FF31BF">
        <w:rPr>
          <w:rFonts w:ascii="Times New Roman" w:hAnsi="Times New Roman" w:cs="Times New Roman"/>
          <w:sz w:val="24"/>
          <w:lang w:val="en-US"/>
        </w:rPr>
        <w:br w:type="page"/>
      </w:r>
    </w:p>
    <w:p w:rsidR="00423E32" w:rsidRPr="00ED7F2F" w:rsidRDefault="0015523C" w:rsidP="00ED7F2F">
      <w:pPr>
        <w:rPr>
          <w:rFonts w:ascii="Times New Roman" w:hAnsi="Times New Roman" w:cs="Times New Roman"/>
          <w:sz w:val="24"/>
        </w:rPr>
      </w:pPr>
      <w:r w:rsidRPr="00057C48">
        <w:rPr>
          <w:rFonts w:ascii="Times New Roman" w:hAnsi="Times New Roman"/>
          <w:sz w:val="24"/>
          <w:szCs w:val="24"/>
          <w:lang w:val="en-US"/>
        </w:rPr>
        <w:lastRenderedPageBreak/>
        <w:t>Supplementary</w:t>
      </w:r>
      <w:r w:rsidRPr="00423E32">
        <w:rPr>
          <w:rFonts w:ascii="Times New Roman" w:hAnsi="Times New Roman" w:cs="Times New Roman"/>
          <w:sz w:val="24"/>
          <w:lang w:val="en-US"/>
        </w:rPr>
        <w:t xml:space="preserve"> Table </w:t>
      </w:r>
      <w:r>
        <w:rPr>
          <w:rFonts w:ascii="Times New Roman" w:hAnsi="Times New Roman" w:cs="Times New Roman"/>
          <w:sz w:val="24"/>
          <w:lang w:val="en-US"/>
        </w:rPr>
        <w:t>2</w:t>
      </w:r>
      <w:r w:rsidR="00423E32">
        <w:rPr>
          <w:rFonts w:ascii="Times New Roman" w:hAnsi="Times New Roman" w:cs="Times New Roman"/>
          <w:sz w:val="24"/>
        </w:rPr>
        <w:t xml:space="preserve"> </w:t>
      </w:r>
      <w:r w:rsidRPr="0015523C">
        <w:rPr>
          <w:rFonts w:ascii="Times New Roman" w:hAnsi="Times New Roman" w:cs="Times New Roman"/>
          <w:sz w:val="24"/>
          <w:lang w:val="en-US"/>
        </w:rPr>
        <w:t>c</w:t>
      </w:r>
      <w:r w:rsidR="00423E32" w:rsidRPr="0015523C">
        <w:rPr>
          <w:rFonts w:ascii="Times New Roman" w:hAnsi="Times New Roman" w:cs="Times New Roman"/>
          <w:sz w:val="24"/>
          <w:lang w:val="en-US"/>
        </w:rPr>
        <w:t>ontinued</w:t>
      </w:r>
      <w:r w:rsidR="00423E32">
        <w:rPr>
          <w:rFonts w:ascii="Times New Roman" w:hAnsi="Times New Roman" w:cs="Times New Roman"/>
          <w:sz w:val="24"/>
        </w:rPr>
        <w:t>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992"/>
        <w:gridCol w:w="992"/>
        <w:gridCol w:w="1134"/>
        <w:gridCol w:w="1134"/>
        <w:gridCol w:w="993"/>
        <w:gridCol w:w="992"/>
        <w:gridCol w:w="1134"/>
        <w:gridCol w:w="992"/>
      </w:tblGrid>
      <w:tr w:rsidR="007E1497" w:rsidRPr="00DF1005" w:rsidTr="005B5F0F">
        <w:trPr>
          <w:trHeight w:val="225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7E1497" w:rsidRPr="00DF1005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ene</w:t>
            </w:r>
          </w:p>
        </w:tc>
        <w:tc>
          <w:tcPr>
            <w:tcW w:w="836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DF1005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G</w:t>
            </w:r>
          </w:p>
        </w:tc>
      </w:tr>
      <w:tr w:rsidR="007E1497" w:rsidRPr="00DF1005" w:rsidTr="005B5F0F">
        <w:trPr>
          <w:trHeight w:val="225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E1497" w:rsidRPr="00DF1005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DF1005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6 </w:t>
            </w:r>
            <w:proofErr w:type="spellStart"/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a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DF1005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12 </w:t>
            </w:r>
            <w:proofErr w:type="spellStart"/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a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DF1005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24 </w:t>
            </w:r>
            <w:proofErr w:type="spellStart"/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a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DF1005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48 </w:t>
            </w:r>
            <w:proofErr w:type="spellStart"/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a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DF1005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3 </w:t>
            </w:r>
            <w:proofErr w:type="spellStart"/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a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DF1005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5 </w:t>
            </w:r>
            <w:proofErr w:type="spellStart"/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a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DF1005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9 </w:t>
            </w:r>
            <w:proofErr w:type="spellStart"/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a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DF1005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11 </w:t>
            </w:r>
            <w:proofErr w:type="spellStart"/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ai</w:t>
            </w:r>
            <w:proofErr w:type="spellEnd"/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R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24 ± 0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.25 ± 0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.24 ± 4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57 ± 0.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9 ± 0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67 ± 0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.36 ± 2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70 ± 0.16</w:t>
            </w:r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H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 ± 0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3 ± 0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9 ± 0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1 ± 0.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1 ± 0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7 ± 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1 ± 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3 ± 0.41</w:t>
            </w:r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L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41 ± 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.98 ± 1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0 ± 0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72 ± 0.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7 ± 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5 ± 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5 ± 0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71 ± 0.31</w:t>
            </w:r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L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.88 ± 1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.17 ± 1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7 ± 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12 ± 0.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1 ± 0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3 ± 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6 ± 0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01 ± 0.63</w:t>
            </w:r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I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6 ± 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8 ± 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.32 ± 3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8 ± 0.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.11 ± 1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02 ± 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7 ± 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09 ± 1.13</w:t>
            </w:r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O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2 ± 1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2 ± 0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33 ± 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42 ± 1.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9 ± 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0 ± 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4 ± 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0 ± 0.32</w:t>
            </w:r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O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3 ± 0.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0 ± 0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5 ± 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05 ± 0.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4 ± 0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10 ± 0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6 ± 0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3 ± 0.31</w:t>
            </w:r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96 ± 3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1 ± 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0 ± 0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65 ± 2.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1 ± 0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1 ± 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9 ± 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3 ± 0.27</w:t>
            </w:r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.85 ± 2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7 ± 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7 ± 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0 ± 0.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8 ± 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1 ± 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1 ± 0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7 ± 0.19</w:t>
            </w:r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FL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.28 ± 1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.18 ± 2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2.85 ± 9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6 ± 0.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8 ± 0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4 ± 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8 ± 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5 ± 0.15</w:t>
            </w:r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O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.29 ± 2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45 ± 0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6 ± 00</w:t>
            </w: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00 ± 0.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47 ± 0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6 ± 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6 ± 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73 ± 0.78</w:t>
            </w:r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X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2 ± 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79 ± 0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.38 ± 2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6 ± 0.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8 ± 0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0 ± 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1 ± 0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5 ± 0.34</w:t>
            </w:r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4 ± 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5 ± 0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1 ± 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2 ± 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65 ± 0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3 ± 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3 ± 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 ± 0.26</w:t>
            </w:r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L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62 ± 0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47 ± 0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9 ± 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7 ± 0.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60 ± 0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5 ± 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3 ± 0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66 ± 0.67</w:t>
            </w:r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P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3 ± 0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1 ± 0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7 ± 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2 ± 0.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1 ± 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8 ± 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4 ± 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8 ± 0.47</w:t>
            </w:r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8 ± 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2 ± 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9 ± 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9 ± 0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4 ± 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3 ± 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1 ± 0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0 ± 0.16</w:t>
            </w:r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O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5 ± 0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2 ± 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1 ± 0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4 ± 0.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46 ± 0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8 ± 0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5 ± 0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7 ± 0.29</w:t>
            </w:r>
          </w:p>
        </w:tc>
      </w:tr>
      <w:tr w:rsidR="006D7506" w:rsidRPr="00DF1005" w:rsidTr="0027510B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pK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 ± 0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1 ± 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9 ± 0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8 ± 0.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5 ± 0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8 ± 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3 ± 0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5 ± 0.39</w:t>
            </w:r>
          </w:p>
        </w:tc>
      </w:tr>
      <w:tr w:rsidR="006D7506" w:rsidRPr="00DF1005" w:rsidTr="0027510B">
        <w:trPr>
          <w:trHeight w:val="22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RKY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4 ± 0.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6 ± 0.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3 ± 0.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8 ± 0.2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7 ± 0.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3 ± 0.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6 ± 0.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5 ± 0.25</w:t>
            </w:r>
          </w:p>
        </w:tc>
      </w:tr>
      <w:tr w:rsidR="00755A16" w:rsidRPr="00DF1005" w:rsidTr="0027510B">
        <w:trPr>
          <w:trHeight w:val="22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5A16" w:rsidRPr="00DF1005" w:rsidRDefault="00755A16" w:rsidP="00755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CK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5A16" w:rsidRPr="00DF1005" w:rsidRDefault="00755A16" w:rsidP="00755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4 ± 0.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5A16" w:rsidRPr="00DF1005" w:rsidRDefault="00755A16" w:rsidP="00755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2 ± 0.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5A16" w:rsidRPr="00DF1005" w:rsidRDefault="00755A16" w:rsidP="00755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0 ± 0.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5A16" w:rsidRPr="00DF1005" w:rsidRDefault="00755A16" w:rsidP="00755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3 ± 0.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5A16" w:rsidRPr="00DF1005" w:rsidRDefault="00755A16" w:rsidP="00755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5 ± 0.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5A16" w:rsidRPr="00DF1005" w:rsidRDefault="00755A16" w:rsidP="00755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6 ± 0.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5A16" w:rsidRPr="00DF1005" w:rsidRDefault="00755A16" w:rsidP="00755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7 ± 0.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5A16" w:rsidRPr="00DF1005" w:rsidRDefault="00755A16" w:rsidP="00755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1 ± 0.33</w:t>
            </w:r>
          </w:p>
        </w:tc>
      </w:tr>
    </w:tbl>
    <w:p w:rsidR="00DF1005" w:rsidRPr="00FF31BF" w:rsidRDefault="00DF1005" w:rsidP="00ED7F2F">
      <w:pPr>
        <w:rPr>
          <w:rFonts w:ascii="Times New Roman" w:hAnsi="Times New Roman" w:cs="Times New Roman"/>
          <w:sz w:val="24"/>
          <w:lang w:val="en-US"/>
        </w:rPr>
      </w:pPr>
    </w:p>
    <w:p w:rsidR="00E81140" w:rsidRPr="00FF31BF" w:rsidRDefault="00E81140" w:rsidP="00ED7F2F">
      <w:pPr>
        <w:rPr>
          <w:rFonts w:ascii="Times New Roman" w:hAnsi="Times New Roman" w:cs="Times New Roman"/>
          <w:sz w:val="24"/>
          <w:lang w:val="en-US"/>
        </w:rPr>
      </w:pPr>
    </w:p>
    <w:p w:rsidR="00E81140" w:rsidRPr="00FF31BF" w:rsidRDefault="00E81140" w:rsidP="00ED7F2F">
      <w:pPr>
        <w:rPr>
          <w:rFonts w:ascii="Times New Roman" w:hAnsi="Times New Roman" w:cs="Times New Roman"/>
          <w:sz w:val="24"/>
          <w:lang w:val="en-US"/>
        </w:rPr>
      </w:pPr>
    </w:p>
    <w:p w:rsidR="00E81140" w:rsidRPr="00FF31BF" w:rsidRDefault="00E81140" w:rsidP="00ED7F2F">
      <w:pPr>
        <w:rPr>
          <w:rFonts w:ascii="Times New Roman" w:hAnsi="Times New Roman" w:cs="Times New Roman"/>
          <w:sz w:val="24"/>
          <w:lang w:val="en-US"/>
        </w:rPr>
      </w:pPr>
    </w:p>
    <w:p w:rsidR="00FF31BF" w:rsidRPr="00FF31BF" w:rsidRDefault="00FF31BF">
      <w:pPr>
        <w:rPr>
          <w:rFonts w:ascii="Times New Roman" w:hAnsi="Times New Roman" w:cs="Times New Roman"/>
          <w:sz w:val="24"/>
          <w:lang w:val="en-US"/>
        </w:rPr>
      </w:pPr>
      <w:r w:rsidRPr="00FF31BF">
        <w:rPr>
          <w:rFonts w:ascii="Times New Roman" w:hAnsi="Times New Roman" w:cs="Times New Roman"/>
          <w:sz w:val="24"/>
          <w:lang w:val="en-US"/>
        </w:rPr>
        <w:br w:type="page"/>
      </w:r>
    </w:p>
    <w:p w:rsidR="00E81140" w:rsidRPr="00ED7F2F" w:rsidRDefault="0015523C" w:rsidP="00E81140">
      <w:pPr>
        <w:rPr>
          <w:rFonts w:ascii="Times New Roman" w:hAnsi="Times New Roman" w:cs="Times New Roman"/>
          <w:sz w:val="24"/>
        </w:rPr>
      </w:pPr>
      <w:r w:rsidRPr="00057C48">
        <w:rPr>
          <w:rFonts w:ascii="Times New Roman" w:hAnsi="Times New Roman"/>
          <w:sz w:val="24"/>
          <w:szCs w:val="24"/>
          <w:lang w:val="en-US"/>
        </w:rPr>
        <w:lastRenderedPageBreak/>
        <w:t>Supplementary</w:t>
      </w:r>
      <w:r w:rsidRPr="00423E32">
        <w:rPr>
          <w:rFonts w:ascii="Times New Roman" w:hAnsi="Times New Roman" w:cs="Times New Roman"/>
          <w:sz w:val="24"/>
          <w:lang w:val="en-US"/>
        </w:rPr>
        <w:t xml:space="preserve"> Table </w:t>
      </w:r>
      <w:r>
        <w:rPr>
          <w:rFonts w:ascii="Times New Roman" w:hAnsi="Times New Roman" w:cs="Times New Roman"/>
          <w:sz w:val="24"/>
          <w:lang w:val="en-US"/>
        </w:rPr>
        <w:t>2</w:t>
      </w:r>
      <w:r w:rsidR="00423E32"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c</w:t>
      </w:r>
      <w:r w:rsidR="00423E32">
        <w:rPr>
          <w:rFonts w:ascii="Times New Roman" w:hAnsi="Times New Roman" w:cs="Times New Roman"/>
          <w:sz w:val="24"/>
        </w:rPr>
        <w:t>ontinued</w:t>
      </w:r>
      <w:proofErr w:type="spellEnd"/>
      <w:r w:rsidR="00423E32">
        <w:rPr>
          <w:rFonts w:ascii="Times New Roman" w:hAnsi="Times New Roman" w:cs="Times New Roman"/>
          <w:sz w:val="24"/>
        </w:rPr>
        <w:t>.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134"/>
        <w:gridCol w:w="1134"/>
        <w:gridCol w:w="1134"/>
        <w:gridCol w:w="1134"/>
        <w:gridCol w:w="993"/>
        <w:gridCol w:w="992"/>
        <w:gridCol w:w="992"/>
        <w:gridCol w:w="1134"/>
      </w:tblGrid>
      <w:tr w:rsidR="007E1497" w:rsidRPr="00DF1005" w:rsidTr="005B5F0F">
        <w:trPr>
          <w:trHeight w:val="225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7E1497" w:rsidRPr="00DF1005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ene</w:t>
            </w:r>
          </w:p>
        </w:tc>
        <w:tc>
          <w:tcPr>
            <w:tcW w:w="864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DF1005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B2/</w:t>
            </w: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G</w:t>
            </w:r>
          </w:p>
        </w:tc>
      </w:tr>
      <w:tr w:rsidR="007E1497" w:rsidRPr="00DF1005" w:rsidTr="005B5F0F">
        <w:trPr>
          <w:trHeight w:val="225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E1497" w:rsidRPr="00DF1005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DF1005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6 </w:t>
            </w:r>
            <w:proofErr w:type="spellStart"/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a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DF1005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12 </w:t>
            </w:r>
            <w:proofErr w:type="spellStart"/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a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DF1005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24 </w:t>
            </w:r>
            <w:proofErr w:type="spellStart"/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a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DF1005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48 </w:t>
            </w:r>
            <w:proofErr w:type="spellStart"/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a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DF1005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3 </w:t>
            </w:r>
            <w:proofErr w:type="spellStart"/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a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DF1005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5 </w:t>
            </w:r>
            <w:proofErr w:type="spellStart"/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a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DF1005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9 </w:t>
            </w:r>
            <w:proofErr w:type="spellStart"/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a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DF1005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11 </w:t>
            </w:r>
            <w:proofErr w:type="spellStart"/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ai</w:t>
            </w:r>
            <w:proofErr w:type="spellEnd"/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R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.11 ± 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.55 ± 2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.72 ± 4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38 ± 0.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1 ± 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09 ± 0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13 ± 0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2 ± 0.08</w:t>
            </w:r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H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.05 ± 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5 ± 0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19 ± 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1 ± 0.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0 ± 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5 ± 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5 ± 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7 ± 0.29</w:t>
            </w:r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L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.26 ± 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.76 ± 2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5 ± 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09 ± 1.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4 ± 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8 ± 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8 ± 0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32 ± 1.91</w:t>
            </w:r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L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.40 ± 1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.66 ± 1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40 ± 0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03 ± 0.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1 ± 0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9 ± 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20 ± 0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52 ± 1.40</w:t>
            </w:r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4 ± 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9 ± 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52 ± 1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8 ± 0.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38 ± 0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86 ± 0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9 ± 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70 ± 0.32</w:t>
            </w:r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O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28 ± 0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6 ± 0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9 ± 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06 ± 0.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75 ± 0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7 ± 0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5 ± 0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.45 ± 6.68</w:t>
            </w:r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2 ± 0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1 ± 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4 ± 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5 ± 0.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4 ± 0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62 ± 0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7 ± 0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45 ± 0.35</w:t>
            </w:r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4 ± 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7 ± 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4 ± 0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70 ± 0.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1 ± 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8 ± 0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0 ± 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51 ± 0.22</w:t>
            </w:r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H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7 ± 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6 ± 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3 ± 1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1 ± 0.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6 ± 0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0 ± 0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7 ± 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1 ± 0.13</w:t>
            </w:r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FLA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.96 ± 2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.86 ± 4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43 ± 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4 ± 0.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2 ± 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0 ± 0.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6 ± 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88 ± 0.24</w:t>
            </w:r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O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.01 ± 1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31 ± 0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27BF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.04 ± 1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89 ± 0.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53 ± 0.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5 ± 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7 ± 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92 ± 1.01</w:t>
            </w:r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X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0 ± 0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96 ± 0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.27 ± 2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2 ± 0.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4 ± 0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0 ± 0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9 ± 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6 ± 0.17</w:t>
            </w:r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9 ± 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0 ± 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18 ± 1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5 ± 0.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98 ± 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4 ± 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0 ± 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6 ± 0.17</w:t>
            </w:r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L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.10 ± 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9 ± 0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50 ± 0.4</w:t>
            </w: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9 ± 0.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61 ± 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4 ± 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0 ± 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0 ± 0.31</w:t>
            </w:r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P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1 ± 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6 ± 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5 ± 0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1 ± 0.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4 ± 0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5 ± 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9 ± 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8 ± 0.14</w:t>
            </w:r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0 ± 0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5 ± 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9 ± 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4 ± 0.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3 ± 0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4 ± 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9 ± 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5 ± 0.13</w:t>
            </w:r>
          </w:p>
        </w:tc>
      </w:tr>
      <w:tr w:rsidR="006D7506" w:rsidRPr="00DF1005" w:rsidTr="006D750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1 ± 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8 ± 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6 ± 0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2 ± 0.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6 ± 0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6 ± 0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8 ± 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8 ± 0.08</w:t>
            </w:r>
          </w:p>
        </w:tc>
      </w:tr>
      <w:tr w:rsidR="006D7506" w:rsidRPr="00DF1005" w:rsidTr="009D5004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p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0 ± 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1 ± 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4 ± 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0 ± 0.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6 ± 0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8 ± 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1 ± 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1 ± 0.04</w:t>
            </w:r>
          </w:p>
        </w:tc>
      </w:tr>
      <w:tr w:rsidR="006D7506" w:rsidRPr="00DF1005" w:rsidTr="009D5004">
        <w:trPr>
          <w:trHeight w:val="22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bookmarkStart w:id="0" w:name="_GoBack"/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RKY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7 ± 0.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5 ± 0.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3 ± 0.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2 ± 0.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8 ± 0.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8 ± 0.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7 ± 0.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06" w:rsidRPr="00DF1005" w:rsidRDefault="006D7506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6 ± 0.10</w:t>
            </w:r>
          </w:p>
        </w:tc>
      </w:tr>
      <w:bookmarkEnd w:id="0"/>
      <w:tr w:rsidR="00755A16" w:rsidRPr="00DF1005" w:rsidTr="009D5004">
        <w:trPr>
          <w:trHeight w:val="22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5A16" w:rsidRPr="00DF1005" w:rsidRDefault="00755A16" w:rsidP="00755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CK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5A16" w:rsidRPr="00DF1005" w:rsidRDefault="00755A16" w:rsidP="00755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3 ± 0.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5A16" w:rsidRPr="00DF1005" w:rsidRDefault="00755A16" w:rsidP="00755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8 ± 0.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5A16" w:rsidRPr="00DF1005" w:rsidRDefault="00755A16" w:rsidP="00755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1 ± 0.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5A16" w:rsidRPr="00DF1005" w:rsidRDefault="00755A16" w:rsidP="00755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4 ± 0.2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5A16" w:rsidRPr="00DF1005" w:rsidRDefault="00755A16" w:rsidP="00755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2 ± 0.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5A16" w:rsidRPr="00DF1005" w:rsidRDefault="00755A16" w:rsidP="00755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2 ± 0.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5A16" w:rsidRPr="00DF1005" w:rsidRDefault="00755A16" w:rsidP="00755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7 ± 0.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5A16" w:rsidRPr="00DF1005" w:rsidRDefault="00755A16" w:rsidP="00755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F100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7 ± 0.15</w:t>
            </w:r>
          </w:p>
        </w:tc>
      </w:tr>
    </w:tbl>
    <w:p w:rsidR="00C65523" w:rsidRPr="00A40492" w:rsidRDefault="00C65523" w:rsidP="00C65523">
      <w:pPr>
        <w:rPr>
          <w:rFonts w:ascii="Times New Roman" w:hAnsi="Times New Roman" w:cs="Times New Roman"/>
          <w:sz w:val="24"/>
          <w:lang w:val="en-US"/>
        </w:rPr>
      </w:pPr>
      <w:r w:rsidRPr="00A40492">
        <w:rPr>
          <w:rFonts w:ascii="Times New Roman" w:hAnsi="Times New Roman" w:cs="Times New Roman"/>
          <w:sz w:val="24"/>
          <w:szCs w:val="24"/>
          <w:lang w:val="en-US"/>
        </w:rPr>
        <w:t xml:space="preserve">The values shown a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18642F">
        <w:rPr>
          <w:rFonts w:ascii="Times New Roman" w:hAnsi="Times New Roman" w:cs="Times New Roman"/>
          <w:sz w:val="24"/>
          <w:szCs w:val="24"/>
          <w:lang w:val="en-US"/>
        </w:rPr>
        <w:t>me</w:t>
      </w:r>
      <w:r w:rsidRPr="00A40492">
        <w:rPr>
          <w:rFonts w:ascii="Times New Roman" w:hAnsi="Times New Roman" w:cs="Times New Roman"/>
          <w:sz w:val="24"/>
          <w:szCs w:val="24"/>
          <w:lang w:val="en-US"/>
        </w:rPr>
        <w:t>an and standard deviation of three biological replicates and five technical replicates.</w:t>
      </w:r>
    </w:p>
    <w:p w:rsidR="006D7506" w:rsidRPr="00D95D66" w:rsidRDefault="006D7506" w:rsidP="00E81140">
      <w:pPr>
        <w:rPr>
          <w:rFonts w:ascii="Times New Roman" w:hAnsi="Times New Roman" w:cs="Times New Roman"/>
          <w:sz w:val="24"/>
          <w:lang w:val="en-US"/>
        </w:rPr>
      </w:pPr>
    </w:p>
    <w:p w:rsidR="006D7506" w:rsidRPr="00D95D66" w:rsidRDefault="006D7506" w:rsidP="00E81140">
      <w:pPr>
        <w:rPr>
          <w:rFonts w:ascii="Times New Roman" w:hAnsi="Times New Roman" w:cs="Times New Roman"/>
          <w:sz w:val="24"/>
          <w:lang w:val="en-US"/>
        </w:rPr>
      </w:pPr>
    </w:p>
    <w:p w:rsidR="006D7506" w:rsidRPr="00D95D66" w:rsidRDefault="006D7506" w:rsidP="00E81140">
      <w:pPr>
        <w:rPr>
          <w:rFonts w:ascii="Times New Roman" w:hAnsi="Times New Roman" w:cs="Times New Roman"/>
          <w:sz w:val="24"/>
          <w:lang w:val="en-US"/>
        </w:rPr>
      </w:pPr>
    </w:p>
    <w:p w:rsidR="006D7506" w:rsidRPr="00D95D66" w:rsidRDefault="006D7506" w:rsidP="00E81140">
      <w:pPr>
        <w:rPr>
          <w:rFonts w:ascii="Times New Roman" w:hAnsi="Times New Roman" w:cs="Times New Roman"/>
          <w:sz w:val="24"/>
          <w:lang w:val="en-US"/>
        </w:rPr>
      </w:pPr>
    </w:p>
    <w:p w:rsidR="006D7506" w:rsidRPr="00D95D66" w:rsidRDefault="006D7506" w:rsidP="00E81140">
      <w:pPr>
        <w:rPr>
          <w:rFonts w:ascii="Times New Roman" w:hAnsi="Times New Roman" w:cs="Times New Roman"/>
          <w:sz w:val="24"/>
          <w:lang w:val="en-US"/>
        </w:rPr>
      </w:pPr>
    </w:p>
    <w:p w:rsidR="006D7506" w:rsidRPr="00D95D66" w:rsidRDefault="006D7506" w:rsidP="00E81140">
      <w:pPr>
        <w:rPr>
          <w:rFonts w:ascii="Times New Roman" w:hAnsi="Times New Roman" w:cs="Times New Roman"/>
          <w:sz w:val="24"/>
          <w:lang w:val="en-US"/>
        </w:rPr>
      </w:pPr>
    </w:p>
    <w:p w:rsidR="006D7506" w:rsidRPr="00D95D66" w:rsidRDefault="006D7506" w:rsidP="00E81140">
      <w:pPr>
        <w:rPr>
          <w:rFonts w:ascii="Times New Roman" w:hAnsi="Times New Roman" w:cs="Times New Roman"/>
          <w:sz w:val="24"/>
          <w:lang w:val="en-US"/>
        </w:rPr>
      </w:pPr>
    </w:p>
    <w:p w:rsidR="006D7506" w:rsidRPr="00D95D66" w:rsidRDefault="006D7506" w:rsidP="00E81140">
      <w:pPr>
        <w:rPr>
          <w:rFonts w:ascii="Times New Roman" w:hAnsi="Times New Roman" w:cs="Times New Roman"/>
          <w:sz w:val="24"/>
          <w:lang w:val="en-US"/>
        </w:rPr>
      </w:pPr>
    </w:p>
    <w:p w:rsidR="006D7506" w:rsidRPr="00D95D66" w:rsidRDefault="006D7506" w:rsidP="00E81140">
      <w:pPr>
        <w:rPr>
          <w:rFonts w:ascii="Times New Roman" w:hAnsi="Times New Roman" w:cs="Times New Roman"/>
          <w:sz w:val="24"/>
          <w:lang w:val="en-US"/>
        </w:rPr>
      </w:pPr>
    </w:p>
    <w:p w:rsidR="006D7506" w:rsidRPr="00D95D66" w:rsidRDefault="006D7506" w:rsidP="00E81140">
      <w:pPr>
        <w:rPr>
          <w:rFonts w:ascii="Times New Roman" w:hAnsi="Times New Roman" w:cs="Times New Roman"/>
          <w:sz w:val="24"/>
          <w:lang w:val="en-US"/>
        </w:rPr>
      </w:pPr>
    </w:p>
    <w:p w:rsidR="006D7506" w:rsidRPr="00D95D66" w:rsidRDefault="006D7506" w:rsidP="00E81140">
      <w:pPr>
        <w:rPr>
          <w:rFonts w:ascii="Times New Roman" w:hAnsi="Times New Roman" w:cs="Times New Roman"/>
          <w:sz w:val="24"/>
          <w:lang w:val="en-US"/>
        </w:rPr>
      </w:pPr>
    </w:p>
    <w:p w:rsidR="006D7506" w:rsidRPr="00D95D66" w:rsidRDefault="006D7506" w:rsidP="00E81140">
      <w:pPr>
        <w:rPr>
          <w:rFonts w:ascii="Times New Roman" w:hAnsi="Times New Roman" w:cs="Times New Roman"/>
          <w:sz w:val="24"/>
          <w:lang w:val="en-US"/>
        </w:rPr>
      </w:pPr>
    </w:p>
    <w:p w:rsidR="006D7506" w:rsidRPr="00D95D66" w:rsidRDefault="006D7506" w:rsidP="00E81140">
      <w:pPr>
        <w:rPr>
          <w:rFonts w:ascii="Times New Roman" w:hAnsi="Times New Roman" w:cs="Times New Roman"/>
          <w:sz w:val="24"/>
          <w:lang w:val="en-US"/>
        </w:rPr>
      </w:pPr>
    </w:p>
    <w:p w:rsidR="006D7506" w:rsidRPr="00D95D66" w:rsidRDefault="006D7506" w:rsidP="00E81140">
      <w:pPr>
        <w:rPr>
          <w:rFonts w:ascii="Times New Roman" w:hAnsi="Times New Roman" w:cs="Times New Roman"/>
          <w:sz w:val="24"/>
          <w:lang w:val="en-US"/>
        </w:rPr>
      </w:pPr>
    </w:p>
    <w:p w:rsidR="006D7506" w:rsidRPr="00D95D66" w:rsidRDefault="006D7506" w:rsidP="00E81140">
      <w:pPr>
        <w:rPr>
          <w:rFonts w:ascii="Times New Roman" w:hAnsi="Times New Roman" w:cs="Times New Roman"/>
          <w:sz w:val="24"/>
          <w:lang w:val="en-US"/>
        </w:rPr>
      </w:pPr>
    </w:p>
    <w:p w:rsidR="006D7506" w:rsidRPr="00D95D66" w:rsidRDefault="006D7506" w:rsidP="00E81140">
      <w:pPr>
        <w:rPr>
          <w:rFonts w:ascii="Times New Roman" w:hAnsi="Times New Roman" w:cs="Times New Roman"/>
          <w:sz w:val="24"/>
          <w:lang w:val="en-US"/>
        </w:rPr>
      </w:pPr>
    </w:p>
    <w:sectPr w:rsidR="006D7506" w:rsidRPr="00D95D66" w:rsidSect="00ED7F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B18"/>
    <w:rsid w:val="0015523C"/>
    <w:rsid w:val="001715E8"/>
    <w:rsid w:val="001C01B3"/>
    <w:rsid w:val="00266453"/>
    <w:rsid w:val="0027510B"/>
    <w:rsid w:val="002E0A2D"/>
    <w:rsid w:val="00423E32"/>
    <w:rsid w:val="00427BF6"/>
    <w:rsid w:val="00440C24"/>
    <w:rsid w:val="004B74DF"/>
    <w:rsid w:val="004C4419"/>
    <w:rsid w:val="00580599"/>
    <w:rsid w:val="005B5F0F"/>
    <w:rsid w:val="0062312A"/>
    <w:rsid w:val="00692BA0"/>
    <w:rsid w:val="006D7506"/>
    <w:rsid w:val="00755A16"/>
    <w:rsid w:val="007A239B"/>
    <w:rsid w:val="007E1497"/>
    <w:rsid w:val="007E2925"/>
    <w:rsid w:val="00853125"/>
    <w:rsid w:val="0096422B"/>
    <w:rsid w:val="00973781"/>
    <w:rsid w:val="009D5004"/>
    <w:rsid w:val="00B10A7E"/>
    <w:rsid w:val="00B87BF5"/>
    <w:rsid w:val="00C34B18"/>
    <w:rsid w:val="00C43E92"/>
    <w:rsid w:val="00C5433C"/>
    <w:rsid w:val="00C65523"/>
    <w:rsid w:val="00D435EB"/>
    <w:rsid w:val="00D91BB1"/>
    <w:rsid w:val="00D95D66"/>
    <w:rsid w:val="00DF1005"/>
    <w:rsid w:val="00E81140"/>
    <w:rsid w:val="00ED7F2F"/>
    <w:rsid w:val="00F7285F"/>
    <w:rsid w:val="00FE4CF1"/>
    <w:rsid w:val="00FF3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DA893A-4DC1-4A7B-B4C9-76D0095AF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80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088</Words>
  <Characters>5987</Characters>
  <Application>Microsoft Office Word</Application>
  <DocSecurity>0</DocSecurity>
  <Lines>49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aSalle - Esitpa</Company>
  <LinksUpToDate>false</LinksUpToDate>
  <CharactersWithSpaces>7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SAMAIN</dc:creator>
  <cp:keywords/>
  <dc:description/>
  <cp:lastModifiedBy>Sameh SELIM</cp:lastModifiedBy>
  <cp:revision>8</cp:revision>
  <dcterms:created xsi:type="dcterms:W3CDTF">2019-03-24T15:29:00Z</dcterms:created>
  <dcterms:modified xsi:type="dcterms:W3CDTF">2019-04-08T08:45:00Z</dcterms:modified>
</cp:coreProperties>
</file>